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rFonts w:cs="Times New Roman" w:ascii="Times New Roman" w:hAnsi="Times New Roman"/>
          <w:b/>
          <w:lang w:val="en-GB"/>
        </w:rPr>
        <w:t>S4 Table. Spine-ratios of †</w:t>
      </w:r>
      <w:r>
        <w:rPr>
          <w:rFonts w:cs="Times New Roman" w:ascii="Times New Roman" w:hAnsi="Times New Roman"/>
          <w:b/>
          <w:i/>
          <w:lang w:val="en-GB"/>
        </w:rPr>
        <w:t>Kenyaichthys</w:t>
      </w:r>
      <w:r>
        <w:rPr>
          <w:rFonts w:cs="Times New Roman" w:ascii="Times New Roman" w:hAnsi="Times New Roman"/>
          <w:b/>
          <w:lang w:val="en-GB"/>
        </w:rPr>
        <w:t xml:space="preserve"> gen. et sp. nov. 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672"/>
        <w:gridCol w:w="860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20" w:hRule="atLeast"/>
        </w:trPr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D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S2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HS2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2/NS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2/NS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2/HS4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2/HS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S3 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HS3 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1´04</w:t>
            </w:r>
          </w:p>
        </w:tc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6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44/1146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5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7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8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8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0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1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1/115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3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4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4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4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5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6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7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8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7(1)/1158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7R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a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9a(1)/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a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672"/>
        <w:gridCol w:w="860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9a(2)/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0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1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0a/1161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0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1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0b/1161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3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a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3a(1)/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a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3a(2)/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4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4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4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5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5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5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</w:t>
            </w:r>
            <w:r>
              <w:rPr>
                <w:rFonts w:cs="Arial" w:ascii="Arial" w:hAnsi="Arial"/>
                <w:b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4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6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6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7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8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0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1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 xml:space="preserve">. </w:t>
            </w:r>
            <w:r>
              <w:rPr>
                <w:rFonts w:cs="Arial" w:ascii="Arial" w:hAnsi="Arial"/>
                <w:i/>
                <w:lang w:val="en-GB"/>
              </w:rPr>
              <w:t>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7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672"/>
        <w:gridCol w:w="860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3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0R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1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1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3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81(2)/1183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4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5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6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85/1186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7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8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9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0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a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92a/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3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5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5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9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9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99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0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672"/>
        <w:gridCol w:w="860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2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a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3a/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3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3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4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6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1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6(1)/1211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6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a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9a/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0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0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0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2a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2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2a/b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3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3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5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5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6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7a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7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4"/>
        <w:gridCol w:w="2672"/>
        <w:gridCol w:w="860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7a(1)/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a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8a/b´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3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R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1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2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3R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4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a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6a(1)/b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a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6a(2)/b(2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7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7(3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8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8(1)/1237R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8(3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3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(1)´04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3"/>
        <w:gridCol w:w="2661"/>
        <w:gridCol w:w="11"/>
        <w:gridCol w:w="838"/>
        <w:gridCol w:w="22"/>
        <w:gridCol w:w="850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33/1234(1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R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(2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(1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2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3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4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1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2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5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6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7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2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3)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4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0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5´04</w:t>
            </w:r>
          </w:p>
        </w:tc>
        <w:tc>
          <w:tcPr>
            <w:tcW w:w="267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D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4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HS4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/NS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3/HS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1´04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2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4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6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44/1146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5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7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8(1)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8(2)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0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1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2´04</w:t>
            </w:r>
          </w:p>
        </w:tc>
        <w:tc>
          <w:tcPr>
            <w:tcW w:w="26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1/115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3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4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4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4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5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6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7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8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7(1)/1158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7R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a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9a(1)/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a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9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59a(2)/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0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1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0a/1161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0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1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0b/1161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a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3a(1)/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a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3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3a(2)/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4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4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4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5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5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65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6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6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7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8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0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1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7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8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0R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1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1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3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81(2)/1183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4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5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6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85/1186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7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8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9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0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a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2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92a/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3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5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5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9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9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199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0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2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a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3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3a/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4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6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1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6(1)/1211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6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a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9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09a/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0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0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0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2a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2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2a/b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3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3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5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5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6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7a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7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7a(1)/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a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8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18a/b´0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9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0R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1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2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3R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a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6a(1)/b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a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6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6a(2)/b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b/>
                <w:lang w:val="en-GB"/>
              </w:rPr>
              <w:t>cf</w:t>
            </w:r>
            <w:r>
              <w:rPr>
                <w:rFonts w:cs="Arial" w:ascii="Arial" w:hAnsi="Arial"/>
                <w:b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2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7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7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8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28(1)/1237R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3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3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8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3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1233/1234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†</w:t>
            </w:r>
            <w:r>
              <w:rPr>
                <w:rFonts w:cs="Arial" w:ascii="Arial" w:hAnsi="Arial"/>
                <w:b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R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4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6R(4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1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5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6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(7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2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4 Table. (Continued)</w:t>
      </w:r>
    </w:p>
    <w:tbl>
      <w:tblPr>
        <w:tblW w:w="14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1"/>
        <w:gridCol w:w="2684"/>
        <w:gridCol w:w="849"/>
        <w:gridCol w:w="872"/>
        <w:gridCol w:w="1240"/>
        <w:gridCol w:w="1241"/>
        <w:gridCol w:w="1240"/>
        <w:gridCol w:w="1241"/>
        <w:gridCol w:w="850"/>
        <w:gridCol w:w="807"/>
      </w:tblGrid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7R(3)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4´0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5´04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Bold values </w:t>
      </w:r>
      <w:r>
        <w:rPr>
          <w:rFonts w:cs="Times New Roman" w:ascii="Times New Roman" w:hAnsi="Times New Roman"/>
          <w:bCs/>
          <w:lang w:val="en-GB"/>
        </w:rPr>
        <w:t xml:space="preserve">indicate the combination of part and counterpart measurements. Abbreviations: </w:t>
      </w:r>
      <w:r>
        <w:rPr>
          <w:rFonts w:cs="Times New Roman" w:ascii="Times New Roman" w:hAnsi="Times New Roman"/>
          <w:lang w:val="en-GB"/>
        </w:rPr>
        <w:t>NS, neural spine of preural centrum; HS, haemal spine of preural centrum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8:46:00Z</dcterms:created>
  <dc:creator>Admin Administrator</dc:creator>
  <dc:description/>
  <cp:keywords/>
  <dc:language>en-US</dc:language>
  <cp:lastModifiedBy>Admin Administrator</cp:lastModifiedBy>
  <dcterms:modified xsi:type="dcterms:W3CDTF">2015-02-24T14:11:00Z</dcterms:modified>
  <cp:revision>46</cp:revision>
  <dc:subject/>
  <dc:title/>
</cp:coreProperties>
</file>